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spacing w:lineRule="auto" w:line="240" w:before="0" w:after="280"/>
        <w:rPr>
          <w:color w:val="000000"/>
        </w:rPr>
      </w:pPr>
      <w:bookmarkStart w:id="0" w:name="OLE_LINK17"/>
      <w:bookmarkStart w:id="1" w:name="OLE_LINK23"/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haracteristic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etween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bidi="ar"/>
        </w:rPr>
        <w:t>Haploinsufficienc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bidi="ar"/>
        </w:rPr>
        <w:t>Dominant negativ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the sam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877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50"/>
        <w:gridCol w:w="2284"/>
        <w:gridCol w:w="2373"/>
        <w:gridCol w:w="866"/>
      </w:tblGrid>
      <w:tr>
        <w:trPr/>
        <w:tc>
          <w:tcPr>
            <w:tcW w:w="3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2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ploinsufficiency(N=56)</w:t>
            </w:r>
          </w:p>
        </w:tc>
        <w:tc>
          <w:tcPr>
            <w:tcW w:w="23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ominant negative (N=92)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sic feature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 of onset (year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00 (10.50-32.00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00 (19.00-35.0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51±3.91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72±4.6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0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7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mal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 (50.00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 (42.39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 (50.00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 (57.61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 (58.93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 (58.7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stem scor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 (3.75-7.00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 (3.00-6.00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rdiovascular feature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us diamet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mm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72±15.07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31±15.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2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cending aort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amet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mm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14±18.89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.74±15.8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7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scending aorta diamet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mm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00±3.46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43±5.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0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(3.57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(2.17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1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ortic insufficiency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4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 (76.79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 (65.22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ld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(8.93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 (20.65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(3.57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(1.09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8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ver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(10.71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 (13.04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tral regurgit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84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 (75.00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 (71.74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84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ld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 (19.64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 (22.83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84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(1.79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(2.17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84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ver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(3.57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(3.26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tral valve prolapse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(8.93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(7.61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5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color w:val="000000"/>
                <w:sz w:val="20"/>
                <w:szCs w:val="20"/>
              </w:rPr>
              <w:t>Ocular feature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ns dislo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(7.14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 (31.52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opia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 (53.57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 (58.7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2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color w:val="000000"/>
                <w:sz w:val="20"/>
                <w:szCs w:val="20"/>
              </w:rPr>
              <w:t>Skeletal feature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keletal deformity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 (75.00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 (61.96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2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rist sig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 (73.21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 (58.7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4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nger sig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 (67.86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 (56.52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1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rist and Finger sig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 (69.64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 (58.70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1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oracic deformity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 (55.36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 (28.26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oliosi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 (23.21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 (18.48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7</w:t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ng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(10.71%)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(5.43%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5</w:t>
            </w:r>
          </w:p>
        </w:tc>
      </w:tr>
      <w:tr>
        <w:trPr/>
        <w:tc>
          <w:tcPr>
            <w:tcW w:w="3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rnia</w:t>
            </w:r>
          </w:p>
        </w:tc>
        <w:tc>
          <w:tcPr>
            <w:tcW w:w="2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(5.36%)</w:t>
            </w:r>
          </w:p>
        </w:tc>
        <w:tc>
          <w:tcPr>
            <w:tcW w:w="2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(7.61%)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7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Heading2"/>
        <w:widowControl/>
        <w:spacing w:lineRule="auto" w:line="240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: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he frequency of aortic dissection is higher in the Haploinsufficiency group. </w:t>
      </w:r>
    </w:p>
    <w:p>
      <w:pPr>
        <w:pStyle w:val="Normal"/>
        <w:widowControl/>
        <w:spacing w:lineRule="auto" w:line="240"/>
        <w:jc w:val="left"/>
        <w:rPr>
          <w:rFonts w:ascii="宋体" w:hAnsi="宋体" w:cs="宋体"/>
          <w:color w:val="000000"/>
          <w:kern w:val="0"/>
          <w:sz w:val="24"/>
          <w:lang w:bidi="ar"/>
        </w:rPr>
      </w:pPr>
      <w:r>
        <w:rPr>
          <w:rFonts w:cs="宋体" w:ascii="宋体" w:hAnsi="宋体"/>
          <w:color w:val="000000"/>
          <w:kern w:val="0"/>
          <w:sz w:val="24"/>
          <w:lang w:bidi="ar"/>
        </w:rPr>
      </w:r>
    </w:p>
    <w:tbl>
      <w:tblPr>
        <w:tblW w:w="660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3"/>
        <w:gridCol w:w="2265"/>
        <w:gridCol w:w="1732"/>
        <w:gridCol w:w="945"/>
      </w:tblGrid>
      <w:tr>
        <w:trPr/>
        <w:tc>
          <w:tcPr>
            <w:tcW w:w="16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2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ploinsufficiency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ominant negative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is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eurysm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(19.23%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 (68.75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42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ssection</w:t>
            </w:r>
          </w:p>
        </w:tc>
        <w:tc>
          <w:tcPr>
            <w:tcW w:w="2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 (80.77%)</w:t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 (31.25%)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tabl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: The frequenc</w:t>
      </w:r>
      <w:r>
        <w:rPr>
          <w:rFonts w:cs="Times New Roman" w:ascii="Times New Roman" w:hAnsi="Times New Roman"/>
          <w:b/>
          <w:bCs/>
          <w:color w:val="000000"/>
          <w:sz w:val="24"/>
        </w:rPr>
        <w:t>ie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of frameshift mutation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and Haploinsu -fficiency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wer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higher in the aortic dissection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group.</w:t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695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26"/>
        <w:gridCol w:w="1849"/>
        <w:gridCol w:w="1732"/>
        <w:gridCol w:w="945"/>
      </w:tblGrid>
      <w:tr>
        <w:trPr/>
        <w:tc>
          <w:tcPr>
            <w:tcW w:w="24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eurysm (N=46)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section (N=43)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ype of mutatio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ssense mutatio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 (69.57%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 (32.56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licing mutatio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(17.39%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(16.28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9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ameshift mutatio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(4.35%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 (25.58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sense mutatio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(8.70%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 (25.58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utation classificatio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ploinsufficiency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(13.16%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 (58.33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minant negative</w:t>
            </w:r>
          </w:p>
        </w:tc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 (86.84%)</w:t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 (41.67%)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widowControl/>
        <w:spacing w:lineRule="auto" w:line="240"/>
        <w:jc w:val="left"/>
        <w:rPr>
          <w:rFonts w:ascii="宋体" w:hAnsi="宋体" w:cs="宋体"/>
          <w:color w:val="000000"/>
          <w:kern w:val="0"/>
          <w:sz w:val="24"/>
          <w:lang w:bidi="ar"/>
        </w:rPr>
      </w:pPr>
      <w:r>
        <w:rPr>
          <w:rFonts w:cs="宋体" w:ascii="宋体" w:hAnsi="宋体"/>
          <w:color w:val="000000"/>
          <w:kern w:val="0"/>
          <w:sz w:val="24"/>
          <w:lang w:bidi="ar"/>
        </w:rPr>
      </w:r>
    </w:p>
    <w:p>
      <w:pPr>
        <w:pStyle w:val="Normal"/>
        <w:rPr>
          <w:rFonts w:ascii="宋体" w:hAnsi="宋体" w:cs="宋体"/>
          <w:color w:val="000000"/>
          <w:kern w:val="0"/>
          <w:sz w:val="24"/>
          <w:lang w:bidi="ar"/>
        </w:rPr>
      </w:pPr>
      <w:r>
        <w:rPr>
          <w:rFonts w:cs="宋体" w:ascii="宋体" w:hAnsi="宋体"/>
          <w:color w:val="000000"/>
          <w:kern w:val="0"/>
          <w:sz w:val="24"/>
          <w:lang w:bidi="ar"/>
        </w:rPr>
      </w:r>
      <w:bookmarkStart w:id="2" w:name="OLE_LINK17"/>
      <w:bookmarkStart w:id="3" w:name="OLE_LINK17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ushijun</dc:creator>
  <dc:description/>
  <dc:language>en-US</dc:language>
  <cp:lastModifiedBy>许士俊</cp:lastModifiedBy>
  <dcterms:modified xsi:type="dcterms:W3CDTF">2019-10-25T08:22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